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14EC1" w14:textId="77777777" w:rsidR="003576B9" w:rsidRDefault="003576B9">
      <w:pP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</w:pPr>
    </w:p>
    <w:p w14:paraId="1CAF4872" w14:textId="1C85FED0" w:rsidR="00791F5A" w:rsidRPr="00791F5A" w:rsidRDefault="003576B9">
      <w:pPr>
        <w:rPr>
          <w:rFonts w:ascii="Open Sans" w:hAnsi="Open Sans" w:cs="Open Sans" w:hint="eastAsia"/>
          <w:color w:val="A94442"/>
          <w:sz w:val="20"/>
          <w:szCs w:val="20"/>
          <w:shd w:val="clear" w:color="auto" w:fill="D1F1C0"/>
        </w:rPr>
      </w:pPr>
      <w: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  <w:t>URL:</w:t>
      </w:r>
      <w:r w:rsidR="00BC20C5" w:rsidRPr="00BC20C5">
        <w:t xml:space="preserve"> </w:t>
      </w:r>
      <w:hyperlink r:id="rId6" w:history="1">
        <w:r w:rsidR="00791F5A" w:rsidRPr="007A083E">
          <w:rPr>
            <w:rStyle w:val="a7"/>
            <w:rFonts w:ascii="Open Sans" w:hAnsi="Open Sans" w:cs="Open Sans"/>
            <w:sz w:val="20"/>
            <w:szCs w:val="20"/>
            <w:shd w:val="clear" w:color="auto" w:fill="D1F1C0"/>
          </w:rPr>
          <w:t>https://www.iprox.cn/page/SSV024.html;url=1653655800547jvCy</w:t>
        </w:r>
      </w:hyperlink>
      <w:r w:rsidR="00791F5A">
        <w:rPr>
          <w:rFonts w:ascii="Open Sans" w:hAnsi="Open Sans" w:cs="Open Sans" w:hint="eastAsia"/>
          <w:color w:val="A94442"/>
          <w:sz w:val="20"/>
          <w:szCs w:val="20"/>
          <w:shd w:val="clear" w:color="auto" w:fill="D1F1C0"/>
        </w:rPr>
        <w:t xml:space="preserve"> </w:t>
      </w:r>
    </w:p>
    <w:p w14:paraId="5A3F6DD5" w14:textId="114F00BD" w:rsidR="003576B9" w:rsidRDefault="003576B9">
      <w:pP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</w:pPr>
      <w: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  <w:t>Password:</w:t>
      </w:r>
      <w:r w:rsidR="00BC20C5" w:rsidRPr="00BC20C5">
        <w:t xml:space="preserve"> </w:t>
      </w:r>
      <w:proofErr w:type="spellStart"/>
      <w:r w:rsidR="00BC20C5" w:rsidRPr="00BC20C5"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  <w:t>mkQU</w:t>
      </w:r>
      <w:proofErr w:type="spellEnd"/>
    </w:p>
    <w:p w14:paraId="1FAA9B10" w14:textId="7A573936" w:rsidR="003576B9" w:rsidRPr="003576B9" w:rsidRDefault="003576B9">
      <w: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  <w:t>Valid:</w:t>
      </w:r>
      <w:r w:rsidR="00BC20C5" w:rsidRPr="00BC20C5">
        <w:t xml:space="preserve"> </w:t>
      </w:r>
      <w:r>
        <w:rPr>
          <w:rFonts w:ascii="Open Sans" w:hAnsi="Open Sans" w:cs="Open Sans"/>
          <w:color w:val="A94442"/>
          <w:sz w:val="20"/>
          <w:szCs w:val="20"/>
          <w:shd w:val="clear" w:color="auto" w:fill="D1F1C0"/>
        </w:rPr>
        <w:t>90</w:t>
      </w:r>
      <w:r>
        <w:rPr>
          <w:rFonts w:ascii="Open Sans" w:hAnsi="Open Sans" w:cs="Open Sans" w:hint="eastAsia"/>
          <w:color w:val="A94442"/>
          <w:sz w:val="20"/>
          <w:szCs w:val="20"/>
          <w:shd w:val="clear" w:color="auto" w:fill="D1F1C0"/>
        </w:rPr>
        <w:t>days</w:t>
      </w:r>
    </w:p>
    <w:sectPr w:rsidR="003576B9" w:rsidRPr="003576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668E6" w14:textId="77777777" w:rsidR="00930EA2" w:rsidRDefault="00930EA2" w:rsidP="003576B9">
      <w:r>
        <w:separator/>
      </w:r>
    </w:p>
  </w:endnote>
  <w:endnote w:type="continuationSeparator" w:id="0">
    <w:p w14:paraId="06340109" w14:textId="77777777" w:rsidR="00930EA2" w:rsidRDefault="00930EA2" w:rsidP="00357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7A980" w14:textId="77777777" w:rsidR="003576B9" w:rsidRDefault="003576B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0D2A6" w14:textId="77777777" w:rsidR="003576B9" w:rsidRDefault="003576B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7701D" w14:textId="77777777" w:rsidR="003576B9" w:rsidRDefault="003576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B2A15" w14:textId="77777777" w:rsidR="00930EA2" w:rsidRDefault="00930EA2" w:rsidP="003576B9">
      <w:r>
        <w:separator/>
      </w:r>
    </w:p>
  </w:footnote>
  <w:footnote w:type="continuationSeparator" w:id="0">
    <w:p w14:paraId="653F0DE7" w14:textId="77777777" w:rsidR="00930EA2" w:rsidRDefault="00930EA2" w:rsidP="003576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6A17A" w14:textId="77777777" w:rsidR="003576B9" w:rsidRDefault="003576B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E5A4B" w14:textId="77777777" w:rsidR="003576B9" w:rsidRDefault="003576B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7CB17" w14:textId="77777777" w:rsidR="003576B9" w:rsidRDefault="003576B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849AE18-3F4A-4E50-B335-ECA328E97473}"/>
    <w:docVar w:name="KY_MEDREF_VERSION" w:val="3"/>
  </w:docVars>
  <w:rsids>
    <w:rsidRoot w:val="003576B9"/>
    <w:rsid w:val="003346EA"/>
    <w:rsid w:val="003576B9"/>
    <w:rsid w:val="005D0C76"/>
    <w:rsid w:val="00791F5A"/>
    <w:rsid w:val="00930EA2"/>
    <w:rsid w:val="00BC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ABCA"/>
  <w15:chartTrackingRefBased/>
  <w15:docId w15:val="{00DD89A0-A4BA-4A83-BC39-3267492A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6B9"/>
    <w:rPr>
      <w:sz w:val="18"/>
      <w:szCs w:val="18"/>
    </w:rPr>
  </w:style>
  <w:style w:type="character" w:styleId="a7">
    <w:name w:val="Hyperlink"/>
    <w:basedOn w:val="a0"/>
    <w:uiPriority w:val="99"/>
    <w:unhideWhenUsed/>
    <w:rsid w:val="003576B9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576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prox.cn/page/SSV024.html;url=1653655800547jvCy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2-05-27T12:33:00Z</dcterms:created>
  <dcterms:modified xsi:type="dcterms:W3CDTF">2022-05-27T12:57:00Z</dcterms:modified>
</cp:coreProperties>
</file>